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99FAF" w14:textId="77777777" w:rsidR="00C328C4" w:rsidRDefault="00C328C4" w:rsidP="00C328C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1992380"/>
      <w:bookmarkStart w:id="1" w:name="_Hlk146804113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Characterization of a novel amidohydrolase with promiscuous esterase activity from a soil metagenomic library and its application in degradation of amide herbicides</w:t>
      </w:r>
      <w:bookmarkEnd w:id="1"/>
    </w:p>
    <w:p w14:paraId="51DFC361" w14:textId="77777777" w:rsidR="00C328C4" w:rsidRDefault="00C328C4" w:rsidP="00C328C4">
      <w:pPr>
        <w:rPr>
          <w:rFonts w:ascii="Times New Roman" w:hAnsi="Times New Roman" w:cs="Times New Roman"/>
          <w:sz w:val="24"/>
          <w:szCs w:val="24"/>
        </w:rPr>
      </w:pPr>
    </w:p>
    <w:p w14:paraId="10575308" w14:textId="77777777" w:rsidR="00C328C4" w:rsidRDefault="00C328C4" w:rsidP="00C328C4">
      <w:pPr>
        <w:rPr>
          <w:rFonts w:ascii="Times New Roman" w:hAnsi="Times New Roman" w:cs="Times New Roman"/>
          <w:sz w:val="24"/>
          <w:szCs w:val="24"/>
        </w:rPr>
      </w:pPr>
    </w:p>
    <w:p w14:paraId="011917E0" w14:textId="77777777" w:rsidR="00C328C4" w:rsidRDefault="00C328C4" w:rsidP="00C328C4">
      <w:pPr>
        <w:rPr>
          <w:rFonts w:ascii="Times New Roman" w:hAnsi="Times New Roman" w:cs="Times New Roman"/>
          <w:sz w:val="24"/>
          <w:szCs w:val="24"/>
        </w:rPr>
      </w:pPr>
    </w:p>
    <w:p w14:paraId="3AB5A82B" w14:textId="77777777" w:rsidR="00C328C4" w:rsidRDefault="00C328C4" w:rsidP="00C328C4">
      <w:pPr>
        <w:rPr>
          <w:rFonts w:ascii="Times New Roman" w:hAnsi="Times New Roman" w:cs="Times New Roman"/>
          <w:sz w:val="24"/>
          <w:szCs w:val="24"/>
        </w:rPr>
      </w:pPr>
    </w:p>
    <w:p w14:paraId="66015183" w14:textId="77777777" w:rsidR="00C328C4" w:rsidRDefault="00C328C4" w:rsidP="00C328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engwei Su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anq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Kailin P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ueyingz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146805624"/>
      <w:r>
        <w:rPr>
          <w:rFonts w:ascii="Times New Roman" w:hAnsi="Times New Roman" w:cs="Times New Roman"/>
          <w:sz w:val="24"/>
          <w:szCs w:val="24"/>
        </w:rPr>
        <w:t>Jinju Chen</w:t>
      </w:r>
      <w:bookmarkEnd w:id="2"/>
      <w:r>
        <w:rPr>
          <w:rFonts w:ascii="Times New Roman" w:hAnsi="Times New Roman" w:cs="Times New Roman"/>
          <w:sz w:val="24"/>
          <w:szCs w:val="24"/>
          <w:vertAlign w:val="superscript"/>
        </w:rPr>
        <w:t>2,3*</w:t>
      </w:r>
    </w:p>
    <w:p w14:paraId="5BA0F65D" w14:textId="77777777" w:rsidR="00C328C4" w:rsidRDefault="00C328C4" w:rsidP="00C328C4">
      <w:pPr>
        <w:rPr>
          <w:rFonts w:ascii="Times New Roman" w:hAnsi="Times New Roman" w:cs="Times New Roman"/>
          <w:sz w:val="24"/>
          <w:szCs w:val="24"/>
        </w:rPr>
      </w:pPr>
    </w:p>
    <w:p w14:paraId="49183D94" w14:textId="77777777" w:rsidR="00C328C4" w:rsidRDefault="00C328C4" w:rsidP="00C328C4">
      <w:pPr>
        <w:rPr>
          <w:rFonts w:ascii="Times New Roman" w:hAnsi="Times New Roman" w:cs="Times New Roman"/>
          <w:sz w:val="24"/>
          <w:szCs w:val="24"/>
        </w:rPr>
      </w:pPr>
    </w:p>
    <w:p w14:paraId="41FF30E8" w14:textId="77777777" w:rsidR="00C328C4" w:rsidRDefault="00C328C4" w:rsidP="00C328C4">
      <w:pPr>
        <w:rPr>
          <w:rFonts w:ascii="Times New Roman" w:hAnsi="Times New Roman" w:cs="Times New Roman"/>
          <w:sz w:val="24"/>
          <w:szCs w:val="24"/>
        </w:rPr>
      </w:pPr>
    </w:p>
    <w:p w14:paraId="7603FB76" w14:textId="77777777" w:rsidR="00C328C4" w:rsidRDefault="00C328C4" w:rsidP="00C328C4">
      <w:pPr>
        <w:rPr>
          <w:rFonts w:ascii="Times New Roman" w:hAnsi="Times New Roman" w:cs="Times New Roman"/>
          <w:sz w:val="24"/>
          <w:szCs w:val="24"/>
        </w:rPr>
      </w:pPr>
    </w:p>
    <w:p w14:paraId="11D2CD24" w14:textId="77777777" w:rsidR="00C328C4" w:rsidRDefault="00C328C4" w:rsidP="00C328C4">
      <w:pPr>
        <w:rPr>
          <w:rFonts w:ascii="Times New Roman" w:hAnsi="Times New Roman" w:cs="Times New Roman"/>
          <w:sz w:val="24"/>
          <w:szCs w:val="24"/>
        </w:rPr>
      </w:pPr>
    </w:p>
    <w:p w14:paraId="5F148783" w14:textId="77777777" w:rsidR="00C328C4" w:rsidRDefault="00C328C4" w:rsidP="00C328C4">
      <w:pPr>
        <w:rPr>
          <w:rFonts w:ascii="Times New Roman" w:hAnsi="Times New Roman" w:cs="Times New Roman"/>
          <w:sz w:val="24"/>
          <w:szCs w:val="24"/>
        </w:rPr>
      </w:pPr>
    </w:p>
    <w:p w14:paraId="319F9797" w14:textId="77777777" w:rsidR="00C328C4" w:rsidRDefault="00C328C4" w:rsidP="00C328C4">
      <w:pPr>
        <w:rPr>
          <w:rFonts w:ascii="Times New Roman" w:hAnsi="Times New Roman" w:cs="Times New Roman"/>
          <w:sz w:val="24"/>
          <w:szCs w:val="24"/>
        </w:rPr>
      </w:pPr>
    </w:p>
    <w:p w14:paraId="52873E04" w14:textId="77777777" w:rsidR="00C328C4" w:rsidRDefault="00C328C4" w:rsidP="00C328C4">
      <w:pPr>
        <w:rPr>
          <w:rFonts w:ascii="Times New Roman" w:hAnsi="Times New Roman" w:cs="Times New Roman"/>
          <w:sz w:val="24"/>
          <w:szCs w:val="24"/>
        </w:rPr>
      </w:pPr>
    </w:p>
    <w:p w14:paraId="29630834" w14:textId="77777777" w:rsidR="00C328C4" w:rsidRDefault="00C328C4" w:rsidP="00C328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3E8A2E" w14:textId="77777777" w:rsidR="00C328C4" w:rsidRDefault="00C328C4" w:rsidP="00C328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47F801" w14:textId="77777777" w:rsidR="00C328C4" w:rsidRDefault="00C328C4" w:rsidP="00C328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Key Laboratory of Food Processing and Quality Control, College of Food Science and Technology, Nanjing Agricultural University, Nanjing 210095, PR China</w:t>
      </w:r>
    </w:p>
    <w:p w14:paraId="05020A6B" w14:textId="77777777" w:rsidR="00C328C4" w:rsidRDefault="00C328C4" w:rsidP="00C328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School of Engineering, Newcastle University, Newcastle upon Tyne NE1 7RU, UK</w:t>
      </w:r>
    </w:p>
    <w:p w14:paraId="3A566C5C" w14:textId="77777777" w:rsidR="00C328C4" w:rsidRDefault="00C328C4" w:rsidP="00C328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Department of Materials, Loughborough University, LE11 3TU, UK</w:t>
      </w:r>
    </w:p>
    <w:p w14:paraId="2087D5D2" w14:textId="77777777" w:rsidR="00C328C4" w:rsidRDefault="00C328C4" w:rsidP="00C328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22AF4F" w14:textId="77777777" w:rsidR="00C328C4" w:rsidRDefault="00C328C4" w:rsidP="00C328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AC3141" w14:textId="77777777" w:rsidR="00C328C4" w:rsidRDefault="00C328C4" w:rsidP="00C328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EA765D" w14:textId="77777777" w:rsidR="00C328C4" w:rsidRDefault="00C328C4" w:rsidP="00C328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Corresponding author.</w:t>
      </w:r>
    </w:p>
    <w:p w14:paraId="68CB88E7" w14:textId="77777777" w:rsidR="00C328C4" w:rsidRDefault="00C328C4" w:rsidP="00C328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tal address: Department of Materials, Loughborough University, LE11 3TU, UK</w:t>
      </w:r>
    </w:p>
    <w:p w14:paraId="634FEBD2" w14:textId="77777777" w:rsidR="00C328C4" w:rsidRDefault="00C328C4" w:rsidP="00C328C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>
        <w:r>
          <w:rPr>
            <w:rStyle w:val="a7"/>
            <w:rFonts w:ascii="Times New Roman" w:hAnsi="Times New Roman" w:cs="Times New Roman"/>
            <w:sz w:val="24"/>
            <w:szCs w:val="24"/>
          </w:rPr>
          <w:t>jinju.chen82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; </w:t>
      </w:r>
      <w:hyperlink r:id="rId8" w:history="1">
        <w:r w:rsidRPr="00011131">
          <w:rPr>
            <w:rStyle w:val="a7"/>
            <w:rFonts w:ascii="Times New Roman" w:hAnsi="Times New Roman" w:cs="Times New Roman"/>
            <w:sz w:val="24"/>
            <w:szCs w:val="24"/>
          </w:rPr>
          <w:t>j.chen4@lboro.ac.uk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</w:p>
    <w:p w14:paraId="71A628DC" w14:textId="77777777" w:rsidR="00C328C4" w:rsidRDefault="00C328C4" w:rsidP="00C328C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7D4076" w14:textId="2641E601" w:rsidR="0064540D" w:rsidRPr="00562023" w:rsidRDefault="00562023" w:rsidP="0064540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62023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 w:rsidRPr="00562023">
        <w:rPr>
          <w:rFonts w:ascii="Times New Roman" w:hAnsi="Times New Roman" w:cs="Times New Roman"/>
          <w:b/>
          <w:bCs/>
          <w:sz w:val="24"/>
          <w:szCs w:val="28"/>
        </w:rPr>
        <w:t xml:space="preserve">upplementary materials </w:t>
      </w:r>
      <w:r>
        <w:rPr>
          <w:rFonts w:ascii="Times New Roman" w:hAnsi="Times New Roman" w:cs="Times New Roman"/>
          <w:b/>
          <w:bCs/>
          <w:sz w:val="24"/>
          <w:szCs w:val="28"/>
        </w:rPr>
        <w:t>for</w:t>
      </w:r>
      <w:r w:rsidRPr="00562023">
        <w:rPr>
          <w:rFonts w:ascii="Times New Roman" w:hAnsi="Times New Roman" w:cs="Times New Roman"/>
          <w:b/>
          <w:bCs/>
          <w:sz w:val="24"/>
          <w:szCs w:val="28"/>
        </w:rPr>
        <w:t xml:space="preserve"> gene and protein sequences of AmiH52:</w:t>
      </w:r>
    </w:p>
    <w:p w14:paraId="14181D6F" w14:textId="77777777" w:rsidR="0064540D" w:rsidRDefault="0064540D" w:rsidP="0064540D">
      <w:pPr>
        <w:rPr>
          <w:rFonts w:ascii="Times New Roman" w:hAnsi="Times New Roman" w:cs="Times New Roman"/>
        </w:rPr>
      </w:pPr>
    </w:p>
    <w:p w14:paraId="4FFAC47F" w14:textId="6D91F95C" w:rsidR="0064540D" w:rsidRPr="0064540D" w:rsidRDefault="0064540D" w:rsidP="0064540D">
      <w:pPr>
        <w:rPr>
          <w:rFonts w:ascii="Times New Roman" w:hAnsi="Times New Roman" w:cs="Times New Roman"/>
        </w:rPr>
      </w:pPr>
      <w:r w:rsidRPr="0064540D">
        <w:rPr>
          <w:rFonts w:ascii="Times New Roman" w:hAnsi="Times New Roman" w:cs="Times New Roman"/>
        </w:rPr>
        <w:t>&gt;gene sequence of AmiH52</w:t>
      </w:r>
    </w:p>
    <w:p w14:paraId="6BD05A4F" w14:textId="29A99BE9" w:rsidR="0064540D" w:rsidRPr="0064540D" w:rsidRDefault="0064540D" w:rsidP="0064540D">
      <w:pPr>
        <w:rPr>
          <w:rFonts w:ascii="Times New Roman" w:hAnsi="Times New Roman" w:cs="Times New Roman"/>
        </w:rPr>
      </w:pPr>
      <w:r w:rsidRPr="0064540D">
        <w:rPr>
          <w:rFonts w:ascii="Times New Roman" w:hAnsi="Times New Roman" w:cs="Times New Roman"/>
        </w:rPr>
        <w:t>ATGGGGCGAAGCGCGGAAGGACATGGTACGTTCATTCGTCCTTCGCCCCACCGTACCCGCCAGAGAGGCAGCAACAGCCAGATGATTGTCGATATCCACACACACACGCCTCAGTTCAAAGAAGCCGTACCGTCCGACAAGGTTGTGATGAACGACAAATGGCGACCGGATCGTGCGGTGCGCGCCACCAATAGTTGGGCCGACTATTTCGAGGCGATGAAGCCTGCCGTCAAGTCAGTCGTCTTTAATATCGCGTGGCATCCAGGCCACGGACATGACCGGTTAGCGGGGGGGGAAAGCACCGACACGAGTTGGTATGCCAGTGAAGGGCGCGGCAACTACAACGATGCGACCGCCACCTTTGTGCGCGCCCACCCCGACAAGCTCATCGGCTTTATGGCGCTACATCCCTTTGATGCCGACATGCTTGAGGAATTTGAGCGTTGTCGCACAGATTTAGGCATGAAAGGCGTCAAGCTCGGCGCCAATTATCAAATCTTCGACCCGCTTGAGACGCGTGCGCTTGCCATTTATGAAGCTGCACAAAAGCATGGTCTGCCTGTCCTCTTTCACCAAGGCACCTCCCCTGTCCGCACCGCGCCCATACGGTATGCCCACCCCCTCTTGACCGACGAAATCGCCATCCGCTATCCCGATCTCAAGATCATCATGGCGCATCTTGGTCATCCTTGGCAGGTGGACACCGCAGTCGTTGTCCGCAAACATCCCAATGTCTATGCGGACATGTCAGCCAACTTTTACCGCCCCTACTCGTTTTGGGAGCAGATGGTCAAGGCGATGGAATGGAACATCACCGACAAAATCCTATTCGGTACAGACTTCCCCGTCACCCACATGCAAGAATCCATCGACGCTTTCCGCAATATCAACAACATTGTCGAAGGCACAAAGTTGCCGCGCATCCCAGAGGAGGTAATCGAAGGAATTATTCACCGTGATTCGTTAGCGTTGCTGGGCCTTACTTAG</w:t>
      </w:r>
    </w:p>
    <w:p w14:paraId="40A60763" w14:textId="77777777" w:rsidR="0064540D" w:rsidRPr="0064540D" w:rsidRDefault="0064540D" w:rsidP="0064540D">
      <w:pPr>
        <w:rPr>
          <w:rFonts w:ascii="Times New Roman" w:hAnsi="Times New Roman" w:cs="Times New Roman"/>
        </w:rPr>
      </w:pPr>
    </w:p>
    <w:p w14:paraId="3C764837" w14:textId="5D89B4C7" w:rsidR="0064540D" w:rsidRPr="0064540D" w:rsidRDefault="0064540D" w:rsidP="0064540D">
      <w:pPr>
        <w:rPr>
          <w:rFonts w:ascii="Times New Roman" w:hAnsi="Times New Roman" w:cs="Times New Roman"/>
        </w:rPr>
      </w:pPr>
      <w:r w:rsidRPr="0064540D">
        <w:rPr>
          <w:rFonts w:ascii="Times New Roman" w:hAnsi="Times New Roman" w:cs="Times New Roman"/>
        </w:rPr>
        <w:t>&gt;amino acid sequence of AmiH52 (328)</w:t>
      </w:r>
    </w:p>
    <w:p w14:paraId="7D8F2E7A" w14:textId="77777777" w:rsidR="00966518" w:rsidRDefault="0064540D" w:rsidP="0064540D">
      <w:pPr>
        <w:rPr>
          <w:rFonts w:ascii="Times New Roman" w:hAnsi="Times New Roman" w:cs="Times New Roman"/>
        </w:rPr>
      </w:pPr>
      <w:r w:rsidRPr="0064540D">
        <w:rPr>
          <w:rFonts w:ascii="Times New Roman" w:hAnsi="Times New Roman" w:cs="Times New Roman"/>
        </w:rPr>
        <w:t>MGRSAEGHGTFIRPSPHRTRQRGSNSQMIVDIHTHTPQFKEAVPSDKVVMNDKWRPDRAVRATNSWADYFEAMKPAVKSVVFNIAWHPGHGHDRLAGGESTDTSWYASEGRGNYNDATATFVRAHPDKLIGFMALHPFDADMLEEFERCRTDLGMKGVKLGANYQIFDPLETRALAIYEAAQKHGLPVLFHQGTSPVRTAPIRYAHPLLTDEIAIRYPDLKIIMAHLGHPWQVDTAVVVRKHPNVYADMSANFYRPYSFWEQMVKAMEWNITDKILFGTDFPVTHMQESIDAFRNINNIVEGTKLPRIPEEVIEGIIHRDSLALLGLT</w:t>
      </w:r>
    </w:p>
    <w:p w14:paraId="342DC7D8" w14:textId="77777777" w:rsidR="00966518" w:rsidRDefault="00966518" w:rsidP="0064540D">
      <w:pPr>
        <w:rPr>
          <w:rFonts w:ascii="Times New Roman" w:hAnsi="Times New Roman" w:cs="Times New Roman"/>
        </w:rPr>
      </w:pPr>
    </w:p>
    <w:p w14:paraId="6D61C2FD" w14:textId="77777777" w:rsidR="00966518" w:rsidRDefault="00966518" w:rsidP="0064540D">
      <w:pPr>
        <w:rPr>
          <w:rFonts w:ascii="Times New Roman" w:hAnsi="Times New Roman" w:cs="Times New Roman"/>
        </w:rPr>
      </w:pPr>
    </w:p>
    <w:p w14:paraId="4E321CAF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0BCE8693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552FE069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103EB87A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6762F828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05CCDBC9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07C27B65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08B1C612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0688E3C0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2C819186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1FA3AC7A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12EFD5F9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443D00E6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1E7F3E22" w14:textId="77777777" w:rsidR="00D47AA8" w:rsidRDefault="00D47AA8" w:rsidP="0064540D">
      <w:pPr>
        <w:rPr>
          <w:rFonts w:ascii="Times New Roman" w:hAnsi="Times New Roman" w:cs="Times New Roman"/>
        </w:rPr>
      </w:pPr>
    </w:p>
    <w:p w14:paraId="442FC6CE" w14:textId="4BAAF663" w:rsidR="00D47AA8" w:rsidRPr="00195640" w:rsidRDefault="00D47AA8" w:rsidP="0064540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95640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</w:t>
      </w:r>
      <w:r w:rsidRPr="00195640">
        <w:rPr>
          <w:rFonts w:ascii="Times New Roman" w:hAnsi="Times New Roman" w:cs="Times New Roman"/>
          <w:b/>
          <w:bCs/>
          <w:sz w:val="24"/>
          <w:szCs w:val="28"/>
        </w:rPr>
        <w:t xml:space="preserve">lementary </w:t>
      </w:r>
      <w:r w:rsidR="00195640" w:rsidRPr="00195640">
        <w:rPr>
          <w:rFonts w:ascii="Times New Roman" w:hAnsi="Times New Roman" w:cs="Times New Roman"/>
          <w:b/>
          <w:bCs/>
          <w:sz w:val="24"/>
          <w:szCs w:val="28"/>
        </w:rPr>
        <w:t xml:space="preserve">trajectory </w:t>
      </w:r>
      <w:r w:rsidRPr="00195640">
        <w:rPr>
          <w:rFonts w:ascii="Times New Roman" w:hAnsi="Times New Roman" w:cs="Times New Roman"/>
          <w:b/>
          <w:bCs/>
          <w:sz w:val="24"/>
          <w:szCs w:val="28"/>
        </w:rPr>
        <w:t>video</w:t>
      </w:r>
    </w:p>
    <w:p w14:paraId="407CE260" w14:textId="00E55398" w:rsidR="0064540D" w:rsidRPr="00B24CC6" w:rsidRDefault="00966518" w:rsidP="0064540D">
      <w:r w:rsidRPr="00B24CC6">
        <w:rPr>
          <w:rFonts w:ascii="Times New Roman" w:hAnsi="Times New Roman" w:cs="Times New Roman"/>
          <w:sz w:val="24"/>
          <w:szCs w:val="24"/>
        </w:rPr>
        <w:t xml:space="preserve">Video for the binding dynamics of propanil in complex with AmiH52 </w:t>
      </w:r>
      <w:r w:rsidR="00195640">
        <w:rPr>
          <w:rFonts w:ascii="Times New Roman" w:hAnsi="Times New Roman" w:cs="Times New Roman"/>
          <w:sz w:val="24"/>
          <w:szCs w:val="24"/>
        </w:rPr>
        <w:t>during</w:t>
      </w:r>
      <w:r w:rsidRPr="00B24CC6">
        <w:rPr>
          <w:rFonts w:ascii="Times New Roman" w:hAnsi="Times New Roman" w:cs="Times New Roman"/>
          <w:sz w:val="24"/>
          <w:szCs w:val="24"/>
        </w:rPr>
        <w:t xml:space="preserve"> MD simulations.</w:t>
      </w:r>
      <w:hyperlink r:id="rId9" w:history="1"/>
    </w:p>
    <w:sectPr w:rsidR="0064540D" w:rsidRPr="00B24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3EB14" w14:textId="77777777" w:rsidR="00FA79B0" w:rsidRDefault="00FA79B0" w:rsidP="00932466">
      <w:r>
        <w:separator/>
      </w:r>
    </w:p>
  </w:endnote>
  <w:endnote w:type="continuationSeparator" w:id="0">
    <w:p w14:paraId="7491DF53" w14:textId="77777777" w:rsidR="00FA79B0" w:rsidRDefault="00FA79B0" w:rsidP="00932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8FE79" w14:textId="77777777" w:rsidR="00FA79B0" w:rsidRDefault="00FA79B0" w:rsidP="00932466">
      <w:r>
        <w:separator/>
      </w:r>
    </w:p>
  </w:footnote>
  <w:footnote w:type="continuationSeparator" w:id="0">
    <w:p w14:paraId="79F3A582" w14:textId="77777777" w:rsidR="00FA79B0" w:rsidRDefault="00FA79B0" w:rsidP="009324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301DE"/>
    <w:multiLevelType w:val="hybridMultilevel"/>
    <w:tmpl w:val="C3842596"/>
    <w:lvl w:ilvl="0" w:tplc="57966E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2066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1NzY1MTExMzc1NDJU0lEKTi0uzszPAykwrQUA+DkfESwAAAA="/>
  </w:docVars>
  <w:rsids>
    <w:rsidRoot w:val="001A4D9A"/>
    <w:rsid w:val="00074657"/>
    <w:rsid w:val="000A27F8"/>
    <w:rsid w:val="000C2998"/>
    <w:rsid w:val="000C426C"/>
    <w:rsid w:val="000C6273"/>
    <w:rsid w:val="000D1BB3"/>
    <w:rsid w:val="000D7D9B"/>
    <w:rsid w:val="000E59E7"/>
    <w:rsid w:val="00160D14"/>
    <w:rsid w:val="0018164D"/>
    <w:rsid w:val="00186CD5"/>
    <w:rsid w:val="00195640"/>
    <w:rsid w:val="001A0B3D"/>
    <w:rsid w:val="001A4D9A"/>
    <w:rsid w:val="001B1849"/>
    <w:rsid w:val="001B6715"/>
    <w:rsid w:val="001C1267"/>
    <w:rsid w:val="001C2BCC"/>
    <w:rsid w:val="001F6780"/>
    <w:rsid w:val="0020358B"/>
    <w:rsid w:val="002121AB"/>
    <w:rsid w:val="00213002"/>
    <w:rsid w:val="0021338C"/>
    <w:rsid w:val="00215FC5"/>
    <w:rsid w:val="00225C7D"/>
    <w:rsid w:val="002617D8"/>
    <w:rsid w:val="002C30D4"/>
    <w:rsid w:val="002F3DF0"/>
    <w:rsid w:val="002F59C8"/>
    <w:rsid w:val="002F7B52"/>
    <w:rsid w:val="00316572"/>
    <w:rsid w:val="00316985"/>
    <w:rsid w:val="00323B72"/>
    <w:rsid w:val="003249F2"/>
    <w:rsid w:val="003578AF"/>
    <w:rsid w:val="00364ABA"/>
    <w:rsid w:val="003C02DA"/>
    <w:rsid w:val="003D5722"/>
    <w:rsid w:val="003F66BD"/>
    <w:rsid w:val="00424B33"/>
    <w:rsid w:val="00441410"/>
    <w:rsid w:val="00441F53"/>
    <w:rsid w:val="0045620D"/>
    <w:rsid w:val="00460183"/>
    <w:rsid w:val="00470F8A"/>
    <w:rsid w:val="00491DB3"/>
    <w:rsid w:val="004E546C"/>
    <w:rsid w:val="00503CCE"/>
    <w:rsid w:val="00562023"/>
    <w:rsid w:val="005A2DEE"/>
    <w:rsid w:val="005D757D"/>
    <w:rsid w:val="005E1BD9"/>
    <w:rsid w:val="00611B20"/>
    <w:rsid w:val="00622A6A"/>
    <w:rsid w:val="00625875"/>
    <w:rsid w:val="00640212"/>
    <w:rsid w:val="006402B3"/>
    <w:rsid w:val="0064540D"/>
    <w:rsid w:val="00672385"/>
    <w:rsid w:val="006728E4"/>
    <w:rsid w:val="00697745"/>
    <w:rsid w:val="006B65D7"/>
    <w:rsid w:val="006C1121"/>
    <w:rsid w:val="006D2DD5"/>
    <w:rsid w:val="006D6139"/>
    <w:rsid w:val="006E5ECA"/>
    <w:rsid w:val="00725B8B"/>
    <w:rsid w:val="007363FC"/>
    <w:rsid w:val="007700F9"/>
    <w:rsid w:val="007865EF"/>
    <w:rsid w:val="007A6E8E"/>
    <w:rsid w:val="007D58A9"/>
    <w:rsid w:val="007F4855"/>
    <w:rsid w:val="0084591F"/>
    <w:rsid w:val="00851174"/>
    <w:rsid w:val="0085513A"/>
    <w:rsid w:val="00870B0F"/>
    <w:rsid w:val="00891EE4"/>
    <w:rsid w:val="00896E42"/>
    <w:rsid w:val="008B28E6"/>
    <w:rsid w:val="008F508C"/>
    <w:rsid w:val="00913A8C"/>
    <w:rsid w:val="00932466"/>
    <w:rsid w:val="00933522"/>
    <w:rsid w:val="00950FF4"/>
    <w:rsid w:val="00954DB2"/>
    <w:rsid w:val="00955B27"/>
    <w:rsid w:val="00966518"/>
    <w:rsid w:val="00974356"/>
    <w:rsid w:val="009B6284"/>
    <w:rsid w:val="009D1785"/>
    <w:rsid w:val="009D29EE"/>
    <w:rsid w:val="009E4EB0"/>
    <w:rsid w:val="00A00B3E"/>
    <w:rsid w:val="00A00BF9"/>
    <w:rsid w:val="00A203B7"/>
    <w:rsid w:val="00A95169"/>
    <w:rsid w:val="00A96F6A"/>
    <w:rsid w:val="00AB2696"/>
    <w:rsid w:val="00AC6B9F"/>
    <w:rsid w:val="00AD06FA"/>
    <w:rsid w:val="00AE27F9"/>
    <w:rsid w:val="00AE78B2"/>
    <w:rsid w:val="00B24CC6"/>
    <w:rsid w:val="00B26B01"/>
    <w:rsid w:val="00B5659F"/>
    <w:rsid w:val="00B617B1"/>
    <w:rsid w:val="00B64178"/>
    <w:rsid w:val="00BB6FE9"/>
    <w:rsid w:val="00BE6298"/>
    <w:rsid w:val="00BF75AB"/>
    <w:rsid w:val="00C00FCB"/>
    <w:rsid w:val="00C17A0C"/>
    <w:rsid w:val="00C328C4"/>
    <w:rsid w:val="00C61AC0"/>
    <w:rsid w:val="00C72050"/>
    <w:rsid w:val="00C756D3"/>
    <w:rsid w:val="00CA4B87"/>
    <w:rsid w:val="00CC67F4"/>
    <w:rsid w:val="00CE2888"/>
    <w:rsid w:val="00CE37B4"/>
    <w:rsid w:val="00CE519A"/>
    <w:rsid w:val="00D130D3"/>
    <w:rsid w:val="00D13539"/>
    <w:rsid w:val="00D1751E"/>
    <w:rsid w:val="00D269D3"/>
    <w:rsid w:val="00D3557B"/>
    <w:rsid w:val="00D47AA8"/>
    <w:rsid w:val="00D539EF"/>
    <w:rsid w:val="00D56C27"/>
    <w:rsid w:val="00D726F1"/>
    <w:rsid w:val="00D83CC3"/>
    <w:rsid w:val="00D931EE"/>
    <w:rsid w:val="00DB7AAE"/>
    <w:rsid w:val="00DC7F56"/>
    <w:rsid w:val="00DF32C9"/>
    <w:rsid w:val="00E118F4"/>
    <w:rsid w:val="00E21DE0"/>
    <w:rsid w:val="00E21EE9"/>
    <w:rsid w:val="00E32001"/>
    <w:rsid w:val="00E577C2"/>
    <w:rsid w:val="00E95293"/>
    <w:rsid w:val="00EA70E1"/>
    <w:rsid w:val="00EB001E"/>
    <w:rsid w:val="00EB12DB"/>
    <w:rsid w:val="00EC7B46"/>
    <w:rsid w:val="00ED6432"/>
    <w:rsid w:val="00F31FA0"/>
    <w:rsid w:val="00F477CE"/>
    <w:rsid w:val="00FA79B0"/>
    <w:rsid w:val="00FB107F"/>
    <w:rsid w:val="00FB42DE"/>
    <w:rsid w:val="00FE5025"/>
    <w:rsid w:val="00FE6057"/>
    <w:rsid w:val="00FF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2D0B0"/>
  <w15:chartTrackingRefBased/>
  <w15:docId w15:val="{45C0AF04-7F09-48A5-BE9F-D3B990068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4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4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4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466"/>
    <w:rPr>
      <w:sz w:val="18"/>
      <w:szCs w:val="18"/>
    </w:rPr>
  </w:style>
  <w:style w:type="character" w:styleId="a7">
    <w:name w:val="Hyperlink"/>
    <w:basedOn w:val="a0"/>
    <w:uiPriority w:val="99"/>
    <w:unhideWhenUsed/>
    <w:rsid w:val="00932466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954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D931E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chen4@lboro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inju.chen82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xzhfood@nja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圣伟</dc:creator>
  <cp:keywords/>
  <dc:description/>
  <cp:lastModifiedBy>Shengwei Sun</cp:lastModifiedBy>
  <cp:revision>3</cp:revision>
  <dcterms:created xsi:type="dcterms:W3CDTF">2023-12-10T12:31:00Z</dcterms:created>
  <dcterms:modified xsi:type="dcterms:W3CDTF">2023-12-10T14:04:00Z</dcterms:modified>
</cp:coreProperties>
</file>